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3D19B" w14:textId="77777777" w:rsidR="0061103E" w:rsidRDefault="007B3C83">
      <w:pPr>
        <w:rPr>
          <w:rFonts w:ascii="Times New Roman" w:hAnsi="Times New Roman" w:cs="Times New Roman"/>
          <w:lang w:val="en-US"/>
        </w:rPr>
      </w:pPr>
      <w:r w:rsidRPr="003E5FAF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</w:t>
      </w:r>
      <w:r w:rsidRPr="003E5FAF">
        <w:rPr>
          <w:rFonts w:ascii="Times New Roman" w:hAnsi="Times New Roman" w:cs="Times New Roman"/>
          <w:lang w:val="en-US"/>
        </w:rPr>
        <w:t>3</w:t>
      </w:r>
      <w:r w:rsidR="00400092">
        <w:rPr>
          <w:rFonts w:ascii="Times New Roman" w:hAnsi="Times New Roman" w:cs="Times New Roman"/>
          <w:lang w:val="en-US"/>
        </w:rPr>
        <w:t>.</w:t>
      </w:r>
      <w:r w:rsidRPr="003E5FAF">
        <w:rPr>
          <w:lang w:val="en-US"/>
        </w:rPr>
        <w:t xml:space="preserve"> </w:t>
      </w:r>
      <w:r w:rsidRPr="003E5FAF">
        <w:rPr>
          <w:rFonts w:ascii="Times New Roman" w:hAnsi="Times New Roman" w:cs="Times New Roman"/>
          <w:lang w:val="en-US"/>
        </w:rPr>
        <w:t>Percentage distribution of each category of the framework for each scale for raters 2-5 and items with reached agreed</w:t>
      </w:r>
    </w:p>
    <w:p w14:paraId="101CDB16" w14:textId="77777777" w:rsidR="007B3C83" w:rsidRPr="007B3C83" w:rsidRDefault="007B3C83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359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635"/>
        <w:gridCol w:w="545"/>
        <w:gridCol w:w="635"/>
        <w:gridCol w:w="635"/>
        <w:gridCol w:w="954"/>
        <w:gridCol w:w="635"/>
        <w:gridCol w:w="635"/>
        <w:gridCol w:w="635"/>
        <w:gridCol w:w="635"/>
        <w:gridCol w:w="635"/>
        <w:gridCol w:w="769"/>
        <w:gridCol w:w="635"/>
        <w:gridCol w:w="635"/>
        <w:gridCol w:w="1049"/>
        <w:gridCol w:w="1080"/>
        <w:gridCol w:w="1290"/>
      </w:tblGrid>
      <w:tr w:rsidR="005738E5" w:rsidRPr="001E1E67" w14:paraId="732A965C" w14:textId="77777777" w:rsidTr="004F3B24">
        <w:trPr>
          <w:trHeight w:val="300"/>
        </w:trPr>
        <w:tc>
          <w:tcPr>
            <w:tcW w:w="1556" w:type="dxa"/>
            <w:tcBorders>
              <w:bottom w:val="nil"/>
            </w:tcBorders>
            <w:noWrap/>
            <w:vAlign w:val="center"/>
          </w:tcPr>
          <w:p w14:paraId="3E0DA22D" w14:textId="77777777" w:rsidR="005738E5" w:rsidRPr="007B3C83" w:rsidRDefault="005738E5" w:rsidP="005738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340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136141" w14:textId="77777777" w:rsidR="005738E5" w:rsidRPr="0061103E" w:rsidRDefault="005738E5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ocess</w:t>
            </w:r>
          </w:p>
        </w:tc>
        <w:tc>
          <w:tcPr>
            <w:tcW w:w="3944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86CA55" w14:textId="77777777" w:rsidR="005738E5" w:rsidRPr="0061103E" w:rsidRDefault="005738E5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sonality / Trait</w:t>
            </w:r>
          </w:p>
        </w:tc>
        <w:tc>
          <w:tcPr>
            <w:tcW w:w="23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0D2946" w14:textId="77777777" w:rsidR="005738E5" w:rsidRPr="0061103E" w:rsidRDefault="005738E5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vironment</w:t>
            </w:r>
          </w:p>
        </w:tc>
        <w:tc>
          <w:tcPr>
            <w:tcW w:w="2370" w:type="dxa"/>
            <w:gridSpan w:val="2"/>
            <w:tcBorders>
              <w:bottom w:val="nil"/>
            </w:tcBorders>
            <w:noWrap/>
            <w:vAlign w:val="center"/>
          </w:tcPr>
          <w:p w14:paraId="57F528C9" w14:textId="77777777" w:rsidR="005738E5" w:rsidRPr="0061103E" w:rsidRDefault="005738E5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E1E67" w:rsidRPr="001E1E67" w14:paraId="1F2DD12C" w14:textId="77777777" w:rsidTr="004F3B24">
        <w:trPr>
          <w:trHeight w:val="300"/>
        </w:trPr>
        <w:tc>
          <w:tcPr>
            <w:tcW w:w="15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D7447A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1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al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6ADC4E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E1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9269F7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E1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F7E319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E1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D02308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E1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CB86F" w14:textId="77777777" w:rsidR="001E1E67" w:rsidRPr="0061103E" w:rsidRDefault="005738E5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 w:val="18"/>
                  <w:szCs w:val="18"/>
                  <w:lang w:eastAsia="de-DE"/>
                  <w14:ligatures w14:val="none"/>
                </w:rPr>
                <m:t>Σ</m:t>
              </m:r>
            </m:oMath>
            <w:r w:rsidR="001E1E67" w:rsidRPr="005738E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1E1E67" w:rsidRPr="0061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o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C3B97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E1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6CB5A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E1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D3F7B7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E1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D2EDEA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E1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DF9F4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738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AFE93" w14:textId="77777777" w:rsidR="001E1E67" w:rsidRPr="0061103E" w:rsidRDefault="005738E5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 w:val="18"/>
                  <w:szCs w:val="18"/>
                  <w:lang w:eastAsia="de-DE"/>
                  <w14:ligatures w14:val="none"/>
                </w:rPr>
                <m:t xml:space="preserve">Σ </m:t>
              </m:r>
            </m:oMath>
            <w:r w:rsidR="001E1E67" w:rsidRPr="0061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it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B52DD6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5738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AC3BD1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5738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F88EE" w14:textId="77777777" w:rsidR="001E1E67" w:rsidRPr="0061103E" w:rsidRDefault="005738E5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color w:val="000000"/>
                  <w:kern w:val="0"/>
                  <w:sz w:val="18"/>
                  <w:szCs w:val="18"/>
                  <w:lang w:eastAsia="de-DE"/>
                  <w14:ligatures w14:val="none"/>
                </w:rPr>
                <m:t>Σ</m:t>
              </m:r>
            </m:oMath>
            <w:r w:rsidR="001E1E67" w:rsidRPr="005738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1E1E67" w:rsidRPr="0061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nv</w:t>
            </w:r>
            <w:r w:rsidR="001E1E67" w:rsidRPr="005738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B501A7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1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reement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0D52C9" w14:textId="77777777" w:rsidR="001E1E67" w:rsidRPr="0061103E" w:rsidRDefault="001E1E67" w:rsidP="005738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11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isagreement</w:t>
            </w:r>
          </w:p>
        </w:tc>
      </w:tr>
      <w:tr w:rsidR="004F3B24" w:rsidRPr="004F3B24" w14:paraId="3BD96B02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E4AE5" w14:textId="081A5B66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5F73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×</w:t>
            </w: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BF8B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1C0A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9797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6D5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52D3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511C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7642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AA8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4E733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7FCB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8027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2F8A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AEB3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DE20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468C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ED566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</w:tr>
      <w:tr w:rsidR="004F3B24" w:rsidRPr="004F3B24" w14:paraId="30CB34DD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B0352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B213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66900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F395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7F40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8C10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2DE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991D9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1AEA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72E3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4C81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E4C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4C13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65411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F98D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6C5B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4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AB1ED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7</w:t>
            </w:r>
          </w:p>
        </w:tc>
      </w:tr>
      <w:tr w:rsidR="004F3B24" w:rsidRPr="004F3B24" w14:paraId="7B73148C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7C771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M-R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B2CF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9D85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CD01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766A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926B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05BA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A0A6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F379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3771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C76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5D72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C071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D8532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B8EC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179A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.8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C4E43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.18</w:t>
            </w:r>
          </w:p>
        </w:tc>
      </w:tr>
      <w:tr w:rsidR="004F3B24" w:rsidRPr="004F3B24" w14:paraId="47A2E46E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E83CAB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Q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C1E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5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E283C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75A5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09F2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6912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6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C6ED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54C3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8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94A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6465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8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55BBE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6FC4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.9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A700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5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8131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1E1E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5294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.1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A9C422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86</w:t>
            </w:r>
          </w:p>
        </w:tc>
      </w:tr>
      <w:tr w:rsidR="004F3B24" w:rsidRPr="004F3B24" w14:paraId="0E73EAB7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21904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68C1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5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A105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B1072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D776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AA8B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88AA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C8F7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5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7F3A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A8B5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1056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87C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6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BAA9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BA0D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6576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421E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9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6C63F3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.05</w:t>
            </w:r>
          </w:p>
        </w:tc>
      </w:tr>
      <w:tr w:rsidR="004F3B24" w:rsidRPr="004F3B24" w14:paraId="62F1146F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017C5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RS-3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C974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3D61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9B1E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A106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42F7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CA45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A8B5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005E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F80C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D2B7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2D5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AD8D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CC52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56E3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150F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6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F4D48D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33</w:t>
            </w:r>
          </w:p>
        </w:tc>
      </w:tr>
      <w:tr w:rsidR="004F3B24" w:rsidRPr="004F3B24" w14:paraId="5AD23B4F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9D17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PFI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5DF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AFC9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92B4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D6D3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4136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A0FC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DBC40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BCA4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C1D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5570C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446A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65B2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346F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5AE1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.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3C18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6.6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A15365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3</w:t>
            </w:r>
          </w:p>
        </w:tc>
      </w:tr>
      <w:tr w:rsidR="004F3B24" w:rsidRPr="004F3B24" w14:paraId="1DE293CD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A3D22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C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82FB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B950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169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4E31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9BB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6B9B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02A5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59C5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C2AD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48DF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6189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9273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1B60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116F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AD53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D01EC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13E73E6A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CF43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1CC8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03C2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F4C6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1D3E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BBE6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556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C220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1B92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84A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6D72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98F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3C7A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FC9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61B0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7753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859B0F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1E99A30C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228F3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U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9ADD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.6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8F20D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ADA9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3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1164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3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0241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3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865EA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3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9F8A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F4B2F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2DCE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3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1CA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EE9F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2C86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EF42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A5D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5D56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39B9C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</w:tr>
      <w:tr w:rsidR="004F3B24" w:rsidRPr="004F3B24" w14:paraId="3C22EA3B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0D855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D-RISC-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47F31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63A2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286A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3D28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FC76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09B4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1876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42C1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3C7EF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FB94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4843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0B8C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E584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C900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F25C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279223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</w:tr>
      <w:tr w:rsidR="004F3B24" w:rsidRPr="004F3B24" w14:paraId="57CF4AE4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80A723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D-RISC-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98AB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6FA8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6AB2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F8B1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6FDF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9E82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B66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28E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2874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D0F3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D185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B319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F98CD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C4BE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7A65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54586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7BF8BFB8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8FBF2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D-RISC-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65B1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0611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94E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65A1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B4ED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B8AA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341E7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25CD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300C6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9A28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C718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C1E4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2B2F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9269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696B4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E45847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</w:t>
            </w:r>
          </w:p>
        </w:tc>
      </w:tr>
      <w:tr w:rsidR="004F3B24" w:rsidRPr="004F3B24" w14:paraId="7AD88D28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FF00E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K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9067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2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960E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7C3A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9C4E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450C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AA66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D756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6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7F106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426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6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70ED2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1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6958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7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279B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.4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5158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11D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52BD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4.4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20C2A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53</w:t>
            </w:r>
          </w:p>
        </w:tc>
      </w:tr>
      <w:tr w:rsidR="004F3B24" w:rsidRPr="004F3B24" w14:paraId="5C4A6D54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C2779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YRM-R (Child)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3352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CC18F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60A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C848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4961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EDDE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23AFD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D016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AA3E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EC19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499D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.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E8F7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3AC1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CD31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B7ED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.5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79EA5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41</w:t>
            </w:r>
          </w:p>
        </w:tc>
      </w:tr>
      <w:tr w:rsidR="004F3B24" w:rsidRPr="004F3B24" w14:paraId="36015382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10589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YRM-R (Youth)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E205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AFB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E882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B66E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7F1C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43AA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1B428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42CD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C9920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4A1A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ABF4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6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94D2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4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0BD4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977C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3D45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.9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AA70F4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.06</w:t>
            </w:r>
          </w:p>
        </w:tc>
      </w:tr>
      <w:tr w:rsidR="004F3B24" w:rsidRPr="004F3B24" w14:paraId="3888DF75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D77B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6B15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E859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6C42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0A42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7242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F36CF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.7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76C5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3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3F2B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3174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3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176A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3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1DF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.2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2997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6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6CDD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46A8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7B5A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.9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D41989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09</w:t>
            </w:r>
          </w:p>
        </w:tc>
      </w:tr>
      <w:tr w:rsidR="004F3B24" w:rsidRPr="004F3B24" w14:paraId="0481C13E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F1613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S-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B99C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B657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69B0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6982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757D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0FCB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BC1C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5220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C7CF7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00A5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95ED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8DAB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A77B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E8E8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F9B7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6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CBC728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</w:tr>
      <w:tr w:rsidR="004F3B24" w:rsidRPr="004F3B24" w14:paraId="4272747C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F1D1A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S-3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C1D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3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354D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993C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7243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5338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36FBA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0997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D6B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53A2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4A9C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23FA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6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126B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6F8A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EAF3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3699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D87166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</w:tr>
      <w:tr w:rsidR="004F3B24" w:rsidRPr="004F3B24" w14:paraId="4F72B05D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B8C9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RS-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D6B0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EB94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7210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9E40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DB10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CC37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2897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1462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DBD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ECE9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7C84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A19D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E17B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15DD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9D31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6.6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C3752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</w:tr>
      <w:tr w:rsidR="004F3B24" w:rsidRPr="004F3B24" w14:paraId="6EB7202B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4AD0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F16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9FEE0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AF96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EB81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A064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EBDA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7ED24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5345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521C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DBB9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2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16F3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.7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1433A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F2B2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7063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6CC8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.1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3D1B27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83</w:t>
            </w:r>
          </w:p>
        </w:tc>
      </w:tr>
      <w:tr w:rsidR="004F3B24" w:rsidRPr="004F3B24" w14:paraId="6E54E696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9F54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-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36EB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C79F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EFA4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3521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812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7EF1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.5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B2BA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7772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2A47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CB4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8B74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.6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C285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53E2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DDA7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0417C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.7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D11C8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27</w:t>
            </w:r>
          </w:p>
        </w:tc>
      </w:tr>
      <w:tr w:rsidR="004F3B24" w:rsidRPr="004F3B24" w14:paraId="2FE02D70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EE9D3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8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D1B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C3F8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BECD6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BBA4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5C39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CEE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.8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51960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F61BF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B586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C1FF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2525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4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EB69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096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6C07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16C6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8.5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9915A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.43</w:t>
            </w:r>
          </w:p>
        </w:tc>
      </w:tr>
      <w:tr w:rsidR="004F3B24" w:rsidRPr="004F3B24" w14:paraId="22178417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BFB14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89-R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BFC7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239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5BC0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AECD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D234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F9B4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50B6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04083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C525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EBE9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1DC6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003A1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C1A83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F761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1181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046AAE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</w:tr>
      <w:tr w:rsidR="004F3B24" w:rsidRPr="004F3B24" w14:paraId="0768A054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318DB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ERESM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4D73B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7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DB59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CF21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F728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A9F8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603B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8390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4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07CF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6C4C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7F73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3A23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7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2080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5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4B6A7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8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FE9E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C8C1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.2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9669E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78</w:t>
            </w:r>
          </w:p>
        </w:tc>
      </w:tr>
      <w:tr w:rsidR="004F3B24" w:rsidRPr="004F3B24" w14:paraId="232DDAAA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B63D9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ERS-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2518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4F604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D0CF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60C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62ED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3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F35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9FDDA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6019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8D09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7ABB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36A6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643B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1A4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FDE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389E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95F96E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</w:tr>
      <w:tr w:rsidR="004F3B24" w:rsidRPr="004F3B24" w14:paraId="7D56C1CA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A7A0F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9642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7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4B3D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4205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A60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C00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7CC6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953C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0A4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E672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8C6A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9829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445E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AB33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4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9B2E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1EA3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.7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372273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.28</w:t>
            </w:r>
          </w:p>
        </w:tc>
      </w:tr>
      <w:tr w:rsidR="004F3B24" w:rsidRPr="004F3B24" w14:paraId="4738DBA0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562BD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A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9A5F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8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1664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E62D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2241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FBF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8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14C1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9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1A7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BCD5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1E69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8E49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4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70AE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.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A8F7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ECDF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48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10D26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57AE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.6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2A0CC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34</w:t>
            </w:r>
          </w:p>
        </w:tc>
      </w:tr>
      <w:tr w:rsidR="004F3B24" w:rsidRPr="004F3B24" w14:paraId="7991BBEC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E5EEA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I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C36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F45B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2377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70D6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ADAB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5DA0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A0A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0D08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D977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9E10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A364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1749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1EE0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D54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7367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380A6F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</w:tr>
      <w:tr w:rsidR="004F3B24" w:rsidRPr="004F3B24" w14:paraId="30EADEC6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3526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S-V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D3B6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D575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C1B1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B818A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6633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9C0D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182CA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705F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CF77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1ECAE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9DF1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189B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E240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7F60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574A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3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95A1BD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</w:tr>
      <w:tr w:rsidR="004F3B24" w:rsidRPr="004F3B24" w14:paraId="195AECAD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11956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RS1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5D6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2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19A7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EEC9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658C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7DB6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8B87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A647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DB1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5E2EE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AB62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9D1D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4651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64B5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42BD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34A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.7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D657C3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25</w:t>
            </w:r>
          </w:p>
        </w:tc>
      </w:tr>
      <w:tr w:rsidR="004F3B24" w:rsidRPr="004F3B24" w14:paraId="024F23D1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66025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C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3473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7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0697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FADB9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5FB5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895F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D2E1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F207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E7BA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BB05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96D5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4C47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156C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BED4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BCCB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83F5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.2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B540BA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75</w:t>
            </w:r>
          </w:p>
        </w:tc>
      </w:tr>
      <w:tr w:rsidR="004F3B24" w:rsidRPr="004F3B24" w14:paraId="00A88EFC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DB3DC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HG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9DBD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4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3743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E22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.4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99A42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B674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8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5D2F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BA5E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843A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8CC2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D475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5C30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97738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6E9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1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3C0A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1969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22AD7E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77DF9B69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20E85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FCR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3EE4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885D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43CF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4773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F94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8E87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A77F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A1A8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94D7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CC70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D709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4A75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F4C33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3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220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3C1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.3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90FA2A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.67</w:t>
            </w:r>
          </w:p>
        </w:tc>
      </w:tr>
      <w:tr w:rsidR="004F3B24" w:rsidRPr="004F3B24" w14:paraId="36FA2918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9F491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e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84E6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8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44BD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F28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4F17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0162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5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ED1A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4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DB45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9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BF15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6E6A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C8B0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DB7D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7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2DD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3860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A30E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3171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1.3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78A7D6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.65</w:t>
            </w:r>
          </w:p>
        </w:tc>
      </w:tr>
      <w:tr w:rsidR="004F3B24" w:rsidRPr="004F3B24" w14:paraId="2720A40E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7528A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IRM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6434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.7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0287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9DAB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4F5C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6658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.7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D1E4C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418B7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1304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5BC8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6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F663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1E3B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.7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8B35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44F9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D54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.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BCE6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.8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F994CB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18</w:t>
            </w:r>
          </w:p>
        </w:tc>
      </w:tr>
      <w:tr w:rsidR="004F3B24" w:rsidRPr="004F3B24" w14:paraId="37A2AAE5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4280EF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MPR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90E1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F5EB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0F60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A83A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A01F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A98E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8C1E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317D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6DFB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120B7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E716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6062F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1779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4EDB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0388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7B4A17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</w:tr>
      <w:tr w:rsidR="004F3B24" w:rsidRPr="004F3B24" w14:paraId="781FBE1B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2DF2A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TRR-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8558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1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50A7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5F071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0D0D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93BE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CA8D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5633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0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1B460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0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9BA8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56AEC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1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BF64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4413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67782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97CD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5E8B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0.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2AD945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.6</w:t>
            </w:r>
          </w:p>
        </w:tc>
      </w:tr>
      <w:tr w:rsidR="004F3B24" w:rsidRPr="004F3B24" w14:paraId="4862D603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D08D4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CQ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8AEB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8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38C8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20B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3EB8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1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ECEE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3D38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7901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F30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56CA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72D8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1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B21B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1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9126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366E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D7A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107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4.1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194E6B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.83</w:t>
            </w:r>
          </w:p>
        </w:tc>
      </w:tr>
      <w:tr w:rsidR="004F3B24" w:rsidRPr="004F3B24" w14:paraId="45196544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91666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CQ-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9CF5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EED3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F9A8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8A37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48F7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F14D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2B5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524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29D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88F6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339A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80C4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B80E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D86B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E6286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DA8859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</w:tr>
      <w:tr w:rsidR="004F3B24" w:rsidRPr="004F3B24" w14:paraId="71631BB8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ECE1F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F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6751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7010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FEF5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DCF9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2D9A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3F1A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A1FF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8CBC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D651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CAD6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608A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721F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F1A7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7D66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8C83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0E6CD6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</w:t>
            </w:r>
          </w:p>
        </w:tc>
      </w:tr>
      <w:tr w:rsidR="004F3B24" w:rsidRPr="004F3B24" w14:paraId="4873EC6A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B553D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6-1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1AE2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2A8F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A0A2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4CAB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0D59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A00F2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11AB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A9B0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BA060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6140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A744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0C05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F291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7B91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244C2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68A087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</w:tr>
      <w:tr w:rsidR="004F3B24" w:rsidRPr="004F3B24" w14:paraId="4C12662B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16BE9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6-5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5957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415E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591BA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87B71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858E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87F4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8627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7689F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7593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66B5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0088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4C1F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127A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AD0C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7B14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D9945A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</w:t>
            </w:r>
          </w:p>
        </w:tc>
      </w:tr>
      <w:tr w:rsidR="004F3B24" w:rsidRPr="004F3B24" w14:paraId="6C1EAA5D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67089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82D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7E4F0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9691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1C37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48ED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8831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19803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891A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96F9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9DFB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8922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BA2D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295D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BA92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6338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.6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922EE5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33</w:t>
            </w:r>
          </w:p>
        </w:tc>
      </w:tr>
      <w:tr w:rsidR="004F3B24" w:rsidRPr="004F3B24" w14:paraId="67F371F6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AB069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TGI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EAB7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9425A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47CF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9C8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90A2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9693E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46DF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C6C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627D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02841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280A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7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5DA09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7981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2FAF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256D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D6ADED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6F3DFED7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7C961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TGI-SF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54E0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E45F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E222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FEB9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D1C3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12A6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3730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0985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09E9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1CD8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7258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7E31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FDFE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D154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7254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97D193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7898DC12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67B76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TGI-X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B335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E33E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AED5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9F8E6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5D11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24B0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3FFF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CF6CB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A74F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6AC7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3C8B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8131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1F1F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C4DA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BA6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3E7399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7154AFCF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FA1AB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-MAT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9CBC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7C578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6D12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2895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C26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8550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35C0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ECBB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1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91A0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9028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3739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5A98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501F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A73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5484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051E8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</w:tr>
      <w:tr w:rsidR="004F3B24" w:rsidRPr="004F3B24" w14:paraId="2FA28913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E998ED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Q-4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C985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8CE5B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5B2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B9AFC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9337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7613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8B1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8E76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11DD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1FA3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93CF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9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59F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14F6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F9DC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484B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FD4BEA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</w:tr>
      <w:tr w:rsidR="004F3B24" w:rsidRPr="004F3B24" w14:paraId="7DE36A23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15C2C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Q-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9B54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C9F4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D7B7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EEB0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B2A5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3E0F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A0E5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5ED4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BF74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9899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09EA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25DA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ECCD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54EC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B75F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4875F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</w:tr>
      <w:tr w:rsidR="004F3B24" w:rsidRPr="004F3B24" w14:paraId="5AFAF26D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BAAE4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7AF2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6C86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2E67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0555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1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7034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6CEB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1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5BE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5CFE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4C49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6338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308F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.6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B1C6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CA7B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B79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5CBD9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.8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EE2B9B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.17</w:t>
            </w:r>
          </w:p>
        </w:tc>
      </w:tr>
      <w:tr w:rsidR="004F3B24" w:rsidRPr="004F3B24" w14:paraId="50CF013C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316BD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SP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C340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8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6451C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0F37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9D9D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7590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07EA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7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6825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7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3F32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37F3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5858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1613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.0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A6F0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1BA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0911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B15D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.7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50D38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.24</w:t>
            </w:r>
          </w:p>
        </w:tc>
      </w:tr>
      <w:tr w:rsidR="004F3B24" w:rsidRPr="004F3B24" w14:paraId="0E2E1F61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F40ED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S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A8DA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7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A0DE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4FC0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5D54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4409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7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DB57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8932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29DC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BCE3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39FB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26FF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.0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D493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DB21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52B4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A8C2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.3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B4E841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2.63</w:t>
            </w:r>
          </w:p>
        </w:tc>
      </w:tr>
      <w:tr w:rsidR="004F3B24" w:rsidRPr="004F3B24" w14:paraId="174E4A04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696F2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AU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9790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628A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2D10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A00A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75A2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AB4C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626F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7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2729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27A3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2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7AA1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5C01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.0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6672D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F949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3540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B19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2.1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FC9AF1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7.89</w:t>
            </w:r>
          </w:p>
        </w:tc>
      </w:tr>
      <w:tr w:rsidR="004F3B24" w:rsidRPr="004F3B24" w14:paraId="5997C3FB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A3453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RESI-M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628D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6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8E3D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AA4D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3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2F39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700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9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F08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6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A1B6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9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9B98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0111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3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0D7C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3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D449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.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D482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6885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A437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ABA0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.0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6F157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93</w:t>
            </w:r>
          </w:p>
        </w:tc>
      </w:tr>
      <w:tr w:rsidR="004F3B24" w:rsidRPr="004F3B24" w14:paraId="1CA6037C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66C4C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PF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5599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B596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203A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24CA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42ED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0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5A52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E9C9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A469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3D53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288E0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E837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0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5E73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3D60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6114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A2732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28007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</w:tr>
      <w:tr w:rsidR="004F3B24" w:rsidRPr="004F3B24" w14:paraId="792741CF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07F5E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RC-ARM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312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65469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2EF6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6C0E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3DF4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5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6A3DF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871B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F67C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CFF2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5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56E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973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8BE2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27D2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5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855D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167E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.2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BDAEF9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71</w:t>
            </w:r>
          </w:p>
        </w:tc>
      </w:tr>
      <w:tr w:rsidR="004F3B24" w:rsidRPr="004F3B24" w14:paraId="1167D73C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491FD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1976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A84C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4231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92820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2C5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ADDC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AFDB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57C2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8B00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49C9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7DCE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7.9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1EBB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CEA5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6755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20D98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47111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</w:tr>
      <w:tr w:rsidR="004F3B24" w:rsidRPr="004F3B24" w14:paraId="1710C54A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8C28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-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0BBBE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4D80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12E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5E00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03FB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91AE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B194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961D4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CF34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D81C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93FE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04939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F2D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097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CD66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7B524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</w:tr>
      <w:tr w:rsidR="004F3B24" w:rsidRPr="004F3B24" w14:paraId="7C2B565D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D6AA4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-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10F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495F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98D9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93BB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574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ED2A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5397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9BB4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119B9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A7D5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7671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2.7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BD50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8FD7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0520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E7152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0.9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E227D3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09</w:t>
            </w:r>
          </w:p>
        </w:tc>
      </w:tr>
      <w:tr w:rsidR="004F3B24" w:rsidRPr="004F3B24" w14:paraId="0F2389EA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D1962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-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3982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0B1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9A1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04A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4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174F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7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0AB7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F444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C4E2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AE5A7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1B1E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1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355A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7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A5E0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63BB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E8B8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C0AB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4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F409A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57</w:t>
            </w:r>
          </w:p>
        </w:tc>
      </w:tr>
      <w:tr w:rsidR="004F3B24" w:rsidRPr="004F3B24" w14:paraId="5634C9D4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E909A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-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E3F6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456D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448E4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35CF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3211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7843C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CB8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DC2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FA62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4F01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B93B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EF33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5DBC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E185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D7DB4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F0321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</w:p>
        </w:tc>
      </w:tr>
      <w:tr w:rsidR="004F3B24" w:rsidRPr="004F3B24" w14:paraId="577A8641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FBCBB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A (2003)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82F4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1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B368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78A3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D7FF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43FC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1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F0B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3DFE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0ADF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F379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5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54B20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7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DF73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2599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4CB4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83F0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88067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5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86D62F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.44</w:t>
            </w:r>
          </w:p>
        </w:tc>
      </w:tr>
      <w:tr w:rsidR="004F3B24" w:rsidRPr="004F3B24" w14:paraId="4F8356F7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D545E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A (2005)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1A4B1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0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F093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08F3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318D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C73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0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26F4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5179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7F43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2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0F0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27D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0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67F7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.4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476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2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1ED0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ED56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.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E6C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.7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ACC80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.24</w:t>
            </w:r>
          </w:p>
        </w:tc>
      </w:tr>
      <w:tr w:rsidR="004F3B24" w:rsidRPr="004F3B24" w14:paraId="2218A6C6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C1D11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A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E3FF1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8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F427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65D95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F15E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8F79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F5B9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A3DE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656C4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8DEA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373B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BA18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094A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03B7F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63F4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63C8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.2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E6C76D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78</w:t>
            </w:r>
          </w:p>
        </w:tc>
      </w:tr>
      <w:tr w:rsidR="004F3B24" w:rsidRPr="004F3B24" w14:paraId="592007CB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2AD1C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C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7C0F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8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2D3F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A9DD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55B2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5D2B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8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256A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5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3352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5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A4BD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.3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CC65E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F016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1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4964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5991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9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F51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9CAD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7BB4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.8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5D8617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3.12</w:t>
            </w:r>
          </w:p>
        </w:tc>
      </w:tr>
      <w:tr w:rsidR="004F3B24" w:rsidRPr="004F3B24" w14:paraId="5C6F8F5C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7D05C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E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13C8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.4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CD2F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68DE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1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F6D0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6F2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.6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0068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66C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93B6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8E86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9DA7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FEA7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2B72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8A6B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15F2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C2CD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3.6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010D7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6.36</w:t>
            </w:r>
          </w:p>
        </w:tc>
      </w:tr>
      <w:tr w:rsidR="004F3B24" w:rsidRPr="004F3B24" w14:paraId="6ADAA3F0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BAE8A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3B01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4803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AA04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7F83F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5F2B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D56D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908F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AA3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E456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A2B7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1FE9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0036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E0450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46AD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2AEE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3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3C281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</w:tr>
      <w:tr w:rsidR="004F3B24" w:rsidRPr="004F3B24" w14:paraId="4CDD0F15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0271F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SY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9B0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C6DB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AB3A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B6FF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2AC6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C86D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DD26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C98D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08CD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8871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3A63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D826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B04FC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1858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9B2AC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C620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</w:tr>
      <w:tr w:rsidR="004F3B24" w:rsidRPr="004F3B24" w14:paraId="2ACE5FD3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86461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S-A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FCF9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DB41A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251D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9E14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4EBB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298E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419BB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FF3FE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34FE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CC8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5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40F0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.0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1223F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B789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D8D2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2DAE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7.1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2978B7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.86</w:t>
            </w:r>
          </w:p>
        </w:tc>
      </w:tr>
      <w:tr w:rsidR="004F3B24" w:rsidRPr="004F3B24" w14:paraId="5DBF350D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EE457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S-A-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AAA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8389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FC6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8B5D8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08E9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A07D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AF78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5DF2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E224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069C9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3F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8E7A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FAA6F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504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F57AF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27A6D4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413B03D5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32218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S-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FBB8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1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AD8F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2D70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D0B43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F499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655D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7A68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C038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F0E6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4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A87B8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6E7E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.1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4B027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AC45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ACBB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524D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4.2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382EFE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.71</w:t>
            </w:r>
          </w:p>
        </w:tc>
      </w:tr>
      <w:tr w:rsidR="004F3B24" w:rsidRPr="004F3B24" w14:paraId="75259E09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EC6B7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S-C-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A272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C163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D5E8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F2D8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1F2B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89D6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8AA91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4E3A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EDF9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73FD0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F65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1715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6D3E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D0E7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04C6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4A1256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1CD061CF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CBE80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S-P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4F87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3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C970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0B421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4001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45CF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3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FCED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FF1C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9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BB5B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3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7E7F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8.4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4A62D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8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DCA5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.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0819F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9C31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E54C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7F13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0DDECC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696793B0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516CC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S-P-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88465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FFFE6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EB51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5213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9401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C496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19FF1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5AFD8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DE3E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D4BB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F99A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68F9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F20E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DBB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E1DC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769301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5D7347A2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99A7E5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S-T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AD7A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3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C0FFB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F9AC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08E3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CC55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3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BBA5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8F26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.5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9105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.9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F5DF0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4.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9290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1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8524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8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8579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401E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91B6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C682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5.1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DD55D9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88</w:t>
            </w:r>
          </w:p>
        </w:tc>
      </w:tr>
      <w:tr w:rsidR="004F3B24" w:rsidRPr="004F3B24" w14:paraId="264FB4E3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00864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S-T-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EA57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DB3F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E1BB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A278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B3D0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157B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DD77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F0234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76C2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E22D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3F5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1.6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5E7C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8D57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1335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B1CB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D991F3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7D99D48A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B2096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PF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DF63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5B0F5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77BE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83E5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C035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81C5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4B86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5.8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B3569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E569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1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1BE5D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D824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B024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E44C7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755D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3F6D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7.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CA052E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</w:tr>
      <w:tr w:rsidR="004F3B24" w:rsidRPr="004F3B24" w14:paraId="37CA6ACD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BA3CD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AR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7B81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6.9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DB17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E89D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A9B8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6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D5A2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4.6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7F79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520D8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DE04A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56A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F2B2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3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6A90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.3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EED5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C4429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AFA0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7163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3B376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4F3B24" w:rsidRPr="004F3B24" w14:paraId="735F1F23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00D44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AS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9DEE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8ADF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6AE1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1FF5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CF1D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7758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A5093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EA9B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2AB0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8E11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F572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FC81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CE2E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A17C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3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009C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3.3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674369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67</w:t>
            </w:r>
          </w:p>
        </w:tc>
      </w:tr>
      <w:tr w:rsidR="004F3B24" w:rsidRPr="004F3B24" w14:paraId="20946169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A6B37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TRS-C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FED3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.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CB884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F6FC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.5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F03B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F9EE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0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0396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6AEFC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3C47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6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5486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64C5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.8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C5C2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.7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94D1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5.9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F594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9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0BE2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6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CA5D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.6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0329BEB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.31</w:t>
            </w:r>
          </w:p>
        </w:tc>
      </w:tr>
      <w:tr w:rsidR="004F3B24" w:rsidRPr="004F3B24" w14:paraId="4E8294FB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9C737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FRQ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C938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44FF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CEA9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F476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2A03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861F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3760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4E6C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27400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F580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0F370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1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7E2EE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2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9BD1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.2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82C7D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7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FB17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8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C081E6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12</w:t>
            </w:r>
          </w:p>
        </w:tc>
      </w:tr>
      <w:tr w:rsidR="004F3B24" w:rsidRPr="004F3B24" w14:paraId="27048A65" w14:textId="77777777" w:rsidTr="004F3B24">
        <w:trPr>
          <w:trHeight w:val="300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9A32EF" w14:textId="77777777" w:rsidR="004F3B24" w:rsidRPr="004F3B24" w:rsidRDefault="004F3B24" w:rsidP="004F3B2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WRI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0B4D1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5A665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D53D2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5850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DC43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E8937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2E52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.6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D479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0E19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C623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.3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0761A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8.3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5F9E09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E89E6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D1318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2780F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.6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7948023" w14:textId="77777777" w:rsidR="004F3B24" w:rsidRPr="004F3B24" w:rsidRDefault="004F3B24" w:rsidP="004F3B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4F3B2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.33</w:t>
            </w:r>
          </w:p>
        </w:tc>
      </w:tr>
    </w:tbl>
    <w:p w14:paraId="743E09B3" w14:textId="77777777" w:rsidR="00227182" w:rsidRPr="003E5FAF" w:rsidRDefault="00400092" w:rsidP="008758A8">
      <w:pPr>
        <w:jc w:val="both"/>
        <w:rPr>
          <w:rFonts w:ascii="Times New Roman" w:hAnsi="Times New Roman" w:cs="Times New Roman"/>
          <w:lang w:val="en-US"/>
        </w:rPr>
      </w:pPr>
      <w:r w:rsidRPr="00400092">
        <w:rPr>
          <w:rFonts w:ascii="Times New Roman" w:hAnsi="Times New Roman" w:cs="Times New Roman"/>
          <w:i/>
          <w:iCs/>
          <w:lang w:val="en-US"/>
        </w:rPr>
        <w:lastRenderedPageBreak/>
        <w:t>Note</w:t>
      </w:r>
      <w:r>
        <w:rPr>
          <w:rFonts w:ascii="Times New Roman" w:hAnsi="Times New Roman" w:cs="Times New Roman"/>
          <w:lang w:val="en-US"/>
        </w:rPr>
        <w:t>.</w:t>
      </w:r>
      <w:r w:rsidR="008758A8" w:rsidRPr="003E5FAF">
        <w:rPr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</w:t>
      </w:r>
      <w:r w:rsidR="00227182" w:rsidRPr="003E5FAF">
        <w:rPr>
          <w:rFonts w:ascii="Times New Roman" w:hAnsi="Times New Roman" w:cs="Times New Roman"/>
          <w:lang w:val="en-US"/>
        </w:rPr>
        <w:t xml:space="preserve">esilience (1), </w:t>
      </w:r>
      <w:r w:rsidR="008758A8" w:rsidRPr="003E5FAF">
        <w:rPr>
          <w:rFonts w:ascii="Times New Roman" w:hAnsi="Times New Roman" w:cs="Times New Roman"/>
          <w:lang w:val="en-US"/>
        </w:rPr>
        <w:t>vulnerability</w:t>
      </w:r>
      <w:r w:rsidR="00227182" w:rsidRPr="003E5FAF">
        <w:rPr>
          <w:rFonts w:ascii="Times New Roman" w:hAnsi="Times New Roman" w:cs="Times New Roman"/>
          <w:lang w:val="en-US"/>
        </w:rPr>
        <w:t xml:space="preserve"> (2), </w:t>
      </w:r>
      <w:r w:rsidR="0089226F" w:rsidRPr="003E5FAF">
        <w:rPr>
          <w:rFonts w:ascii="Times New Roman" w:hAnsi="Times New Roman" w:cs="Times New Roman"/>
          <w:lang w:val="en-US"/>
        </w:rPr>
        <w:t>p</w:t>
      </w:r>
      <w:r w:rsidR="00227182" w:rsidRPr="003E5FAF">
        <w:rPr>
          <w:rFonts w:ascii="Times New Roman" w:hAnsi="Times New Roman" w:cs="Times New Roman"/>
          <w:lang w:val="en-US"/>
        </w:rPr>
        <w:t>ost</w:t>
      </w:r>
      <w:r w:rsidR="0089226F" w:rsidRPr="003E5FAF">
        <w:rPr>
          <w:rFonts w:ascii="Times New Roman" w:hAnsi="Times New Roman" w:cs="Times New Roman"/>
          <w:lang w:val="en-US"/>
        </w:rPr>
        <w:t>t</w:t>
      </w:r>
      <w:r w:rsidR="00227182" w:rsidRPr="003E5FAF">
        <w:rPr>
          <w:rFonts w:ascii="Times New Roman" w:hAnsi="Times New Roman" w:cs="Times New Roman"/>
          <w:lang w:val="en-US"/>
        </w:rPr>
        <w:t xml:space="preserve">raumatic </w:t>
      </w:r>
      <w:r w:rsidR="0089226F" w:rsidRPr="003E5FAF">
        <w:rPr>
          <w:rFonts w:ascii="Times New Roman" w:hAnsi="Times New Roman" w:cs="Times New Roman"/>
          <w:lang w:val="en-US"/>
        </w:rPr>
        <w:t>g</w:t>
      </w:r>
      <w:r w:rsidR="00227182" w:rsidRPr="003E5FAF">
        <w:rPr>
          <w:rFonts w:ascii="Times New Roman" w:hAnsi="Times New Roman" w:cs="Times New Roman"/>
          <w:lang w:val="en-US"/>
        </w:rPr>
        <w:t>rowth (3),</w:t>
      </w:r>
      <w:r w:rsidR="0089226F" w:rsidRPr="003E5FAF">
        <w:rPr>
          <w:rFonts w:ascii="Times New Roman" w:hAnsi="Times New Roman" w:cs="Times New Roman"/>
          <w:lang w:val="en-US"/>
        </w:rPr>
        <w:t xml:space="preserve"> resistance (4), openness (5), conscientiousness (6), extraversion (7), agreeableness (8), neuroticism (9), social factors (10), other, non-social factors (11</w:t>
      </w:r>
      <w:r w:rsidR="00474C5F" w:rsidRPr="003E5FAF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sectPr w:rsidR="00227182" w:rsidRPr="003E5FAF" w:rsidSect="0061103E">
      <w:footerReference w:type="even" r:id="rId6"/>
      <w:footerReference w:type="default" r:id="rId7"/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2C67B" w14:textId="77777777" w:rsidR="00824571" w:rsidRDefault="00824571" w:rsidP="00282927">
      <w:r>
        <w:separator/>
      </w:r>
    </w:p>
  </w:endnote>
  <w:endnote w:type="continuationSeparator" w:id="0">
    <w:p w14:paraId="6F5A0D08" w14:textId="77777777" w:rsidR="00824571" w:rsidRDefault="00824571" w:rsidP="002829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8647355"/>
      <w:docPartObj>
        <w:docPartGallery w:val="Page Numbers (Bottom of Page)"/>
        <w:docPartUnique/>
      </w:docPartObj>
    </w:sdtPr>
    <w:sdtContent>
      <w:p w14:paraId="5FBBF0EB" w14:textId="77777777" w:rsidR="00282927" w:rsidRDefault="00282927" w:rsidP="00C5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1640E9" w14:textId="77777777" w:rsidR="00282927" w:rsidRDefault="00282927" w:rsidP="002829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83461980"/>
      <w:docPartObj>
        <w:docPartGallery w:val="Page Numbers (Bottom of Page)"/>
        <w:docPartUnique/>
      </w:docPartObj>
    </w:sdtPr>
    <w:sdtContent>
      <w:p w14:paraId="59A2F6B5" w14:textId="77777777" w:rsidR="00282927" w:rsidRPr="00282927" w:rsidRDefault="00282927" w:rsidP="00C524C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82927">
          <w:rPr>
            <w:rStyle w:val="PageNumber"/>
            <w:rFonts w:ascii="Times New Roman" w:hAnsi="Times New Roman" w:cs="Times New Roman"/>
          </w:rPr>
          <w:fldChar w:fldCharType="begin"/>
        </w:r>
        <w:r w:rsidRPr="0028292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82927">
          <w:rPr>
            <w:rStyle w:val="PageNumber"/>
            <w:rFonts w:ascii="Times New Roman" w:hAnsi="Times New Roman" w:cs="Times New Roman"/>
          </w:rPr>
          <w:fldChar w:fldCharType="separate"/>
        </w:r>
        <w:r w:rsidRPr="00282927">
          <w:rPr>
            <w:rStyle w:val="PageNumber"/>
            <w:rFonts w:ascii="Times New Roman" w:hAnsi="Times New Roman" w:cs="Times New Roman"/>
            <w:noProof/>
          </w:rPr>
          <w:t>1</w:t>
        </w:r>
        <w:r w:rsidRPr="0028292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BDF70D8" w14:textId="77777777" w:rsidR="00282927" w:rsidRDefault="00282927" w:rsidP="002829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D2913" w14:textId="77777777" w:rsidR="00824571" w:rsidRDefault="00824571" w:rsidP="00282927">
      <w:r>
        <w:separator/>
      </w:r>
    </w:p>
  </w:footnote>
  <w:footnote w:type="continuationSeparator" w:id="0">
    <w:p w14:paraId="668C3748" w14:textId="77777777" w:rsidR="00824571" w:rsidRDefault="00824571" w:rsidP="002829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3E"/>
    <w:rsid w:val="001E1E67"/>
    <w:rsid w:val="00227182"/>
    <w:rsid w:val="00282927"/>
    <w:rsid w:val="003E5FAF"/>
    <w:rsid w:val="00400092"/>
    <w:rsid w:val="00474C5F"/>
    <w:rsid w:val="004F3B24"/>
    <w:rsid w:val="00561F04"/>
    <w:rsid w:val="005738E5"/>
    <w:rsid w:val="005F73DC"/>
    <w:rsid w:val="0061103E"/>
    <w:rsid w:val="006E7387"/>
    <w:rsid w:val="007B3C83"/>
    <w:rsid w:val="00804C85"/>
    <w:rsid w:val="00824571"/>
    <w:rsid w:val="008758A8"/>
    <w:rsid w:val="00890472"/>
    <w:rsid w:val="0089226F"/>
    <w:rsid w:val="008F2B55"/>
    <w:rsid w:val="00AD4ECC"/>
    <w:rsid w:val="00E52BF7"/>
    <w:rsid w:val="00EE272E"/>
    <w:rsid w:val="00F6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47D25"/>
  <w15:chartTrackingRefBased/>
  <w15:docId w15:val="{8618E509-A2C0-AB4D-B608-670EDB224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10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103E"/>
    <w:rPr>
      <w:color w:val="800080"/>
      <w:u w:val="single"/>
    </w:rPr>
  </w:style>
  <w:style w:type="paragraph" w:customStyle="1" w:styleId="msonormal0">
    <w:name w:val="msonormal"/>
    <w:basedOn w:val="Normal"/>
    <w:rsid w:val="006110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3">
    <w:name w:val="xl63"/>
    <w:basedOn w:val="Normal"/>
    <w:rsid w:val="0061103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292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927"/>
  </w:style>
  <w:style w:type="paragraph" w:styleId="Footer">
    <w:name w:val="footer"/>
    <w:basedOn w:val="Normal"/>
    <w:link w:val="FooterChar"/>
    <w:uiPriority w:val="99"/>
    <w:unhideWhenUsed/>
    <w:rsid w:val="0028292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927"/>
  </w:style>
  <w:style w:type="character" w:styleId="PageNumber">
    <w:name w:val="page number"/>
    <w:basedOn w:val="DefaultParagraphFont"/>
    <w:uiPriority w:val="99"/>
    <w:semiHidden/>
    <w:unhideWhenUsed/>
    <w:rsid w:val="00282927"/>
  </w:style>
  <w:style w:type="paragraph" w:styleId="Revision">
    <w:name w:val="Revision"/>
    <w:hidden/>
    <w:uiPriority w:val="99"/>
    <w:semiHidden/>
    <w:rsid w:val="00E52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3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8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Repnik</dc:creator>
  <cp:keywords/>
  <dc:description/>
  <cp:lastModifiedBy>Denmark Dacillo</cp:lastModifiedBy>
  <cp:revision>4</cp:revision>
  <dcterms:created xsi:type="dcterms:W3CDTF">2026-04-13T08:36:00Z</dcterms:created>
  <dcterms:modified xsi:type="dcterms:W3CDTF">2026-06-1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78aafb-ea29-4417-b993-ae3efd94853a</vt:lpwstr>
  </property>
</Properties>
</file>